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C06" w:rsidRPr="00477C06" w:rsidRDefault="00477C06" w:rsidP="00477C06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PRISMA Protocol.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Title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Robotic versus Conventional Total Knee Arthroplasty: Trends in Surgical Workflows, Alignment strategies, and Outcomes measurements over the Past </w:t>
      </w:r>
      <w:proofErr w:type="gramStart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wo</w:t>
      </w:r>
      <w:proofErr w:type="gramEnd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Decades.  A Systematic Review of Randomized Controlled Trials.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1. Rationale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Robotic-assisted total knee arthroplasty (RA-TKA) has emerged as a promising advancement aimed at enhancing surgical precision, component alignment, and patient outcomes in knee replacement surgery. However, randomized controlled trials (RCTs) comparing RA-TKA and conventional total knee arthroplasty (C-TKA) have revealed substantial variability in alignment </w:t>
      </w:r>
      <w:r w:rsidR="00B114C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trategies</w:t>
      </w: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, surgical workflows, and outcome measures</w:t>
      </w:r>
      <w:r w:rsidR="00B114C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based on surgeon experience and preferences</w:t>
      </w: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. These differences reflect both the heterogeneity of robotic platforms and the evolving trends in knee arthroplasty techniques. A comprehensive synthesis of high-quality RCTs is essential to evaluate the comparative effectiveness of RA-TKA, clarify its clinical value, and understand how its role has developed in light of technological innovation </w:t>
      </w:r>
      <w:r w:rsidR="00B114C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and changing surgical paradigms, </w:t>
      </w:r>
      <w:r w:rsidR="00B114C4"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ver the past two decades</w:t>
      </w:r>
      <w:r w:rsidR="00B114C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.</w:t>
      </w:r>
      <w:bookmarkStart w:id="0" w:name="_GoBack"/>
      <w:bookmarkEnd w:id="0"/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2. Objectives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o systematically review Level I RCTs comparing RA-TKA and C-TKA with respect to surgical workflow, alignment techniques, functional outcomes, radiographic alignment, soft-tissue handling, and learning curve over the last two decades (2000-2024).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3. </w:t>
      </w: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Eligibility</w:t>
      </w:r>
      <w:proofErr w:type="spellEnd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Criteria</w:t>
      </w:r>
      <w:proofErr w:type="spellEnd"/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Inclusion </w:t>
      </w: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Criteria</w:t>
      </w:r>
      <w:proofErr w:type="spellEnd"/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andomized controlled trials (Level I evidence)</w:t>
      </w:r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dult patients undergoing primary TKA for end-stage primary osteoarthritis</w:t>
      </w:r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mparison between robotic-assisted TKA and conventional/manual TKA</w:t>
      </w:r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ports on surgical workflow: planning, bone resection, alignment strategy (mechanical/kinematic/functional), gap balancing, soft-tissue handling</w:t>
      </w:r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English-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language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full-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text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publications</w:t>
      </w:r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Minimum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follow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-up: 1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month</w:t>
      </w:r>
      <w:proofErr w:type="spellEnd"/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linical and/or radiographic outcomes reported (e.g., PROMs, ROM, alignment outliers)</w:t>
      </w:r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Use of commercially available robotic systems and standard implant designs</w:t>
      </w:r>
    </w:p>
    <w:p w:rsidR="00477C06" w:rsidRPr="00477C06" w:rsidRDefault="00477C06" w:rsidP="00477C06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tudies with clear demographic data (age, sex, BMI)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Exclusion </w:t>
      </w: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Criteria</w:t>
      </w:r>
      <w:proofErr w:type="spellEnd"/>
    </w:p>
    <w:p w:rsidR="00477C06" w:rsidRPr="00477C06" w:rsidRDefault="00477C06" w:rsidP="00477C06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Non-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RCTs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case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series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reviews</w:t>
      </w:r>
      <w:proofErr w:type="spellEnd"/>
    </w:p>
    <w:p w:rsidR="00477C06" w:rsidRPr="00477C06" w:rsidRDefault="00477C06" w:rsidP="00477C06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Inflammatory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r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post-traumatic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arthritis</w:t>
      </w:r>
      <w:proofErr w:type="spellEnd"/>
    </w:p>
    <w:p w:rsidR="00477C06" w:rsidRPr="00477C06" w:rsidRDefault="00477C06" w:rsidP="00477C06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Revision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r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unicompartmental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knee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arthroplasty</w:t>
      </w:r>
      <w:proofErr w:type="spellEnd"/>
    </w:p>
    <w:p w:rsidR="00477C06" w:rsidRPr="00477C06" w:rsidRDefault="00477C06" w:rsidP="00477C06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Custom or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investigational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implants</w:t>
      </w:r>
    </w:p>
    <w:p w:rsidR="00477C06" w:rsidRPr="00477C06" w:rsidRDefault="00477C06" w:rsidP="00477C06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Less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than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1-month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follow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-up</w:t>
      </w:r>
    </w:p>
    <w:p w:rsidR="00477C06" w:rsidRPr="00477C06" w:rsidRDefault="00477C06" w:rsidP="00477C06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 extractable outcome or demographic data</w:t>
      </w:r>
    </w:p>
    <w:p w:rsidR="00477C06" w:rsidRPr="00477C06" w:rsidRDefault="00477C06" w:rsidP="00477C06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-English publications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without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translation</w:t>
      </w:r>
    </w:p>
    <w:p w:rsidR="00477C06" w:rsidRPr="00477C06" w:rsidRDefault="00477C06" w:rsidP="00477C06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tudies lacking comparative analysis or workflow description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4. Information Sources</w:t>
      </w:r>
    </w:p>
    <w:p w:rsidR="00477C06" w:rsidRPr="00477C06" w:rsidRDefault="00477C06" w:rsidP="00477C06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Databases:</w:t>
      </w: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PubMed, Cochrane Library, Google Scholar</w:t>
      </w:r>
    </w:p>
    <w:p w:rsidR="00477C06" w:rsidRPr="00477C06" w:rsidRDefault="00477C06" w:rsidP="00477C06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earch</w:t>
      </w:r>
      <w:proofErr w:type="spellEnd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Dates:</w:t>
      </w: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January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1, 2000 –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January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1, 2025</w:t>
      </w:r>
    </w:p>
    <w:p w:rsidR="00477C06" w:rsidRPr="00477C06" w:rsidRDefault="00477C06" w:rsidP="00477C06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Manual Search:</w:t>
      </w: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Reference lists of included studies</w:t>
      </w:r>
    </w:p>
    <w:p w:rsidR="00477C06" w:rsidRPr="00477C06" w:rsidRDefault="00477C06" w:rsidP="00477C0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5. Search Strategy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Boolean strategy adapted to each database including the following keywords and their variations: “Knee Arthroplasty,” “Knee Replacement,” “Joint Replacement,” “Total Knee,” “Robotic Assisted,” “Robotic Surgery,” “Robotic,” “Conventional,” “Manual,” and “Standard Technique”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6. </w:t>
      </w: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tudy</w:t>
      </w:r>
      <w:proofErr w:type="spellEnd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election</w:t>
      </w:r>
      <w:proofErr w:type="spellEnd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Process</w:t>
      </w:r>
      <w:proofErr w:type="spellEnd"/>
    </w:p>
    <w:p w:rsidR="00477C06" w:rsidRPr="00477C06" w:rsidRDefault="00477C06" w:rsidP="00477C06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wo reviewers (RS, AT) will independently screen all titles/abstracts and full texts</w:t>
      </w:r>
    </w:p>
    <w:p w:rsidR="00477C06" w:rsidRPr="00477C06" w:rsidRDefault="00477C06" w:rsidP="00477C06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cords will be managed in EndNote; duplicates removed</w:t>
      </w:r>
    </w:p>
    <w:p w:rsidR="00477C06" w:rsidRPr="00477C06" w:rsidRDefault="00477C06" w:rsidP="00477C06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Discrepancies will be resolved by a third senior reviewer (PA)</w:t>
      </w:r>
    </w:p>
    <w:p w:rsidR="00477C06" w:rsidRPr="00477C06" w:rsidRDefault="00477C06" w:rsidP="00477C06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Reference lists will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bescreened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for additional eligible studies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7. Data Extraction and Items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A standardized Excel spreadsheet </w:t>
      </w:r>
      <w:proofErr w:type="gramStart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will be used</w:t>
      </w:r>
      <w:proofErr w:type="gramEnd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to extract:</w:t>
      </w:r>
    </w:p>
    <w:p w:rsidR="00477C06" w:rsidRPr="00477C06" w:rsidRDefault="00477C06" w:rsidP="00477C06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Author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year</w:t>
      </w:r>
      <w:proofErr w:type="spellEnd"/>
    </w:p>
    <w:p w:rsidR="00477C06" w:rsidRPr="00477C06" w:rsidRDefault="00477C06" w:rsidP="00477C06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tudy design and sample size</w:t>
      </w:r>
    </w:p>
    <w:p w:rsidR="00477C06" w:rsidRPr="00477C06" w:rsidRDefault="00477C06" w:rsidP="00477C06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Demographics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: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age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sex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, BMI</w:t>
      </w:r>
    </w:p>
    <w:p w:rsidR="00477C06" w:rsidRPr="00477C06" w:rsidRDefault="00477C06" w:rsidP="00477C06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Robotic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system and implant type</w:t>
      </w:r>
    </w:p>
    <w:p w:rsidR="00477C06" w:rsidRPr="00477C06" w:rsidRDefault="00477C06" w:rsidP="00477C06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Surgical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workflow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details</w:t>
      </w:r>
      <w:proofErr w:type="spellEnd"/>
    </w:p>
    <w:p w:rsidR="00477C06" w:rsidRPr="00477C06" w:rsidRDefault="00477C06" w:rsidP="00477C06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Alignment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strategy</w:t>
      </w:r>
      <w:proofErr w:type="spellEnd"/>
    </w:p>
    <w:p w:rsidR="00477C06" w:rsidRPr="00477C06" w:rsidRDefault="00477C06" w:rsidP="00477C06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Outcomes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:</w:t>
      </w:r>
    </w:p>
    <w:p w:rsidR="00477C06" w:rsidRPr="00477C06" w:rsidRDefault="00477C06" w:rsidP="00477C06">
      <w:pPr>
        <w:numPr>
          <w:ilvl w:val="1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Radiographic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alignment</w:t>
      </w:r>
      <w:proofErr w:type="spellEnd"/>
    </w:p>
    <w:p w:rsidR="00477C06" w:rsidRPr="00477C06" w:rsidRDefault="00477C06" w:rsidP="00477C06">
      <w:pPr>
        <w:numPr>
          <w:ilvl w:val="1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OMs (WOMAC, OKS, KSS, HSS)</w:t>
      </w:r>
    </w:p>
    <w:p w:rsidR="00477C06" w:rsidRPr="00477C06" w:rsidRDefault="00477C06" w:rsidP="00477C06">
      <w:pPr>
        <w:numPr>
          <w:ilvl w:val="1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ROM</w:t>
      </w:r>
    </w:p>
    <w:p w:rsidR="00477C06" w:rsidRPr="00477C06" w:rsidRDefault="00477C06" w:rsidP="00477C06">
      <w:pPr>
        <w:numPr>
          <w:ilvl w:val="1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FJS</w:t>
      </w:r>
    </w:p>
    <w:p w:rsidR="00477C06" w:rsidRPr="00477C06" w:rsidRDefault="00477C06" w:rsidP="00477C06">
      <w:pPr>
        <w:numPr>
          <w:ilvl w:val="1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Inflammatory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arkers, tissue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injury</w:t>
      </w:r>
      <w:proofErr w:type="spellEnd"/>
    </w:p>
    <w:p w:rsidR="00477C06" w:rsidRPr="00477C06" w:rsidRDefault="00477C06" w:rsidP="00477C06">
      <w:pPr>
        <w:numPr>
          <w:ilvl w:val="1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Learning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curve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nd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operative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time</w:t>
      </w:r>
    </w:p>
    <w:p w:rsidR="00477C06" w:rsidRPr="00477C06" w:rsidRDefault="00477C06" w:rsidP="00477C06">
      <w:pPr>
        <w:numPr>
          <w:ilvl w:val="1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Complications</w:t>
      </w:r>
    </w:p>
    <w:p w:rsidR="00477C06" w:rsidRPr="00477C06" w:rsidRDefault="00477C06" w:rsidP="00477C06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Follow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-up duration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8. Data </w:t>
      </w:r>
      <w:proofErr w:type="spellStart"/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ynthesis</w:t>
      </w:r>
      <w:proofErr w:type="spellEnd"/>
    </w:p>
    <w:p w:rsidR="00477C06" w:rsidRPr="00477C06" w:rsidRDefault="00477C06" w:rsidP="00477C06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Qualitative synthesis only</w:t>
      </w: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(due to expected heterogeneity in robotic platforms and surgical workflows)</w:t>
      </w:r>
    </w:p>
    <w:p w:rsidR="00477C06" w:rsidRPr="00477C06" w:rsidRDefault="00477C06" w:rsidP="00477C06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Descriptive statistics (means, SDs, ranges)</w:t>
      </w:r>
    </w:p>
    <w:p w:rsidR="00477C06" w:rsidRPr="00477C06" w:rsidRDefault="00477C06" w:rsidP="00477C06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meta-analysis</w:t>
      </w:r>
      <w:proofErr w:type="spellEnd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477C06">
        <w:rPr>
          <w:rFonts w:ascii="Times New Roman" w:eastAsia="Times New Roman" w:hAnsi="Times New Roman" w:cs="Times New Roman"/>
          <w:sz w:val="20"/>
          <w:szCs w:val="20"/>
          <w:lang w:eastAsia="fr-FR"/>
        </w:rPr>
        <w:t>planned</w:t>
      </w:r>
      <w:proofErr w:type="spellEnd"/>
    </w:p>
    <w:p w:rsidR="00477C06" w:rsidRPr="00477C06" w:rsidRDefault="00477C06" w:rsidP="00477C06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sults categorized chronologically and by robotic system/workflow/alignment strategy</w:t>
      </w:r>
    </w:p>
    <w:p w:rsidR="00477C06" w:rsidRPr="00477C06" w:rsidRDefault="00477C06" w:rsidP="00477C0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9. Amendments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Any future protocol amendments </w:t>
      </w:r>
      <w:proofErr w:type="gramStart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will be documented</w:t>
      </w:r>
      <w:proofErr w:type="gramEnd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with rationale and dates.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10. Funding and Conflicts of Interest</w:t>
      </w:r>
    </w:p>
    <w:p w:rsidR="00477C06" w:rsidRPr="00477C06" w:rsidRDefault="00477C06" w:rsidP="00477C0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No funding </w:t>
      </w:r>
      <w:proofErr w:type="gramStart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will be received</w:t>
      </w:r>
      <w:proofErr w:type="gramEnd"/>
      <w:r w:rsidRPr="00477C06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for this review. Authors declare no conflicts of interest.</w:t>
      </w:r>
    </w:p>
    <w:p w:rsidR="002A3954" w:rsidRPr="00477C06" w:rsidRDefault="002A3954" w:rsidP="00477C0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A3954" w:rsidRPr="00477C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34733"/>
    <w:multiLevelType w:val="multilevel"/>
    <w:tmpl w:val="738C5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A10A9"/>
    <w:multiLevelType w:val="multilevel"/>
    <w:tmpl w:val="C7E06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AA26F5"/>
    <w:multiLevelType w:val="multilevel"/>
    <w:tmpl w:val="95404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435D11"/>
    <w:multiLevelType w:val="multilevel"/>
    <w:tmpl w:val="4FACF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4E6EA1"/>
    <w:multiLevelType w:val="multilevel"/>
    <w:tmpl w:val="C3843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0F58DB"/>
    <w:multiLevelType w:val="multilevel"/>
    <w:tmpl w:val="2DDE0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227333"/>
    <w:multiLevelType w:val="multilevel"/>
    <w:tmpl w:val="7414B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1A50E3"/>
    <w:multiLevelType w:val="multilevel"/>
    <w:tmpl w:val="A7E43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6"/>
  </w:num>
  <w:num w:numId="5">
    <w:abstractNumId w:val="7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C9F"/>
    <w:rsid w:val="00282C9F"/>
    <w:rsid w:val="002A3954"/>
    <w:rsid w:val="00477C06"/>
    <w:rsid w:val="00B114C4"/>
    <w:rsid w:val="00D2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DF8B5"/>
  <w15:chartTrackingRefBased/>
  <w15:docId w15:val="{4A47A418-31D8-491B-AF3C-4840812B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477C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477C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uiPriority w:val="9"/>
    <w:qFormat/>
    <w:rsid w:val="00477C0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77C06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477C06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477C0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477C0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77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477C0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1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22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Rouen</Company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 Riccardo</dc:creator>
  <cp:keywords/>
  <dc:description/>
  <cp:lastModifiedBy>SACCO, Riccardo</cp:lastModifiedBy>
  <cp:revision>3</cp:revision>
  <dcterms:created xsi:type="dcterms:W3CDTF">2025-06-18T12:45:00Z</dcterms:created>
  <dcterms:modified xsi:type="dcterms:W3CDTF">2025-06-18T12:59:00Z</dcterms:modified>
</cp:coreProperties>
</file>